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RY TEXT S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Distribution of </w:t>
      </w:r>
      <w:r>
        <w:rPr>
          <w:rFonts w:cs="Times New Roman" w:ascii="Times New Roman" w:hAnsi="Times New Roman"/>
          <w:i/>
          <w:sz w:val="24"/>
        </w:rPr>
        <w:t xml:space="preserve">Esox lucius. </w:t>
      </w:r>
      <w:r>
        <w:rPr>
          <w:rFonts w:cs="Times New Roman" w:ascii="Times New Roman" w:hAnsi="Times New Roman"/>
          <w:sz w:val="24"/>
        </w:rPr>
        <w:t xml:space="preserve">In green: Countries where </w:t>
      </w:r>
      <w:r>
        <w:rPr>
          <w:rFonts w:cs="Times New Roman" w:ascii="Times New Roman" w:hAnsi="Times New Roman"/>
          <w:i/>
          <w:sz w:val="24"/>
        </w:rPr>
        <w:t xml:space="preserve">Esox lucius </w:t>
      </w:r>
      <w:r>
        <w:rPr>
          <w:rFonts w:cs="Times New Roman" w:ascii="Times New Roman" w:hAnsi="Times New Roman"/>
          <w:sz w:val="24"/>
        </w:rPr>
        <w:t>is considered native; in red: countries where is considered as introduced fish; yellow: countries for which incongruent informations are reported by different authors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8982075" cy="4156075"/>
            <wp:effectExtent l="0" t="0" r="0" b="0"/>
            <wp:docPr id="1" name="Immagin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4" r="-7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82075" cy="4156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5000" w:type="pct"/>
        <w:jc w:val="left"/>
        <w:tblInd w:w="-7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50"/>
        <w:gridCol w:w="601"/>
        <w:gridCol w:w="2032"/>
        <w:gridCol w:w="10104"/>
      </w:tblGrid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ABB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eferences (if known)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ask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K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a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B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74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Z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France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rme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RM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zerbaij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E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u w:val="single"/>
              </w:rPr>
              <w:t>Azores Is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ZZ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lgium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EL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osnia Herzg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H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ulgar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G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ad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A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ina Mai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highlight w:val="yellow"/>
              </w:rPr>
              <w:t>Peter Manning,  .  .  (No Title). (.)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roat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RV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ech Rep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ZE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nmark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NK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o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iop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TH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nland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I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nce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org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O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erman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U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574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eece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RC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/introduced (European origin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conomidis et al., 2000. Introduced and translocated fishes in the inland waters of Greece. Fisheries Management and Ecology, 7, 239-250. Welcomme, R.L. 1988 International introductions of inland aquatic species. FAO Fish. Tech. Pap. 294. 318 p.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ngar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U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a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W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, 1996, Exotic and transplanted fishes in southwest Asia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ub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e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ceanog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, N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81-106</w:t>
            </w:r>
          </w:p>
        </w:tc>
      </w:tr>
      <w:tr>
        <w:trPr>
          <w:trHeight w:val="860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eland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RL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UK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vira B., 2001. Identification of non-native freshwater fishes established in Europe and assessment of their potential threats to the biological diversity. CONVENTION ON THE CONSERVATION OF EUROPEAN WILDLIFE AND NATURAL HABITATS. Strasbourg, 11 December 2000; Raat, 1988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l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T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zakhst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AZ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atv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V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ithua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TU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xembourg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UX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cedo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KD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dagascar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G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France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at, 1988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ldova Rep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D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aco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CO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ngol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NG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France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at, 1988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therlands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LD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wa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and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L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232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rtugal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T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unknow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olcík, J., 1991 Fish introductions in Europe with particular reference to its central and eastern part. Can. J. Fish. Aquat. Sci. 48 (Suppl. 1):13-23;   Elvira B., 2001. Identification of non-native freshwater fishes established in Europe and assessment of their potential threats to the biological diversity. CONVENTION ON THE CONSERVATION OF EUROPEAN WILDLIFE AND NATURAL HABITATS. Strasbourg, 11 December 2000;    Collares-Pereira et al., 2000. Threats imposed by water resources development schemes on the conservation of endangered fish species in the Guadiana River ; Raat, 1988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a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M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ssian Fed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US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rb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G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vak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VK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loven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V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114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pai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SP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Elvira B., 2001. Identification of non-native freshwater fishes established in Europe and assessment of their potential threats to the biological diversity. CONVENTION ON THE CONSERVATION OF EUROPEAN WILDLIFE AND NATURAL HABITATS. Strasbourg, 11 December 2000; Elvira B., 1998- Impact of introduced fish on the native freshwater fish fauna of Spain. In: "Stocking and Introduction of Fish", Cowx, I.G. (ed), Fishing News Books, Oxford, pp.: 186-190; Raat, 1988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de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E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witzerland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58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yr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a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W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, 1996, Exotic and transplanted fishes in southwest Asia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ub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e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ceanog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, N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81-106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N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 (from France)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native/introduced 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oad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B. W.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, 1996, Exotic and transplanted fishes in southwest Asia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ubl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e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In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Es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ceanogr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., No.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21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81-106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rkmenist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KM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and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G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introduced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at</w:t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B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raine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KR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SA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287" w:hRule="atLeast"/>
        </w:trPr>
        <w:tc>
          <w:tcPr>
            <w:tcW w:w="15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zbekistan</w:t>
            </w:r>
          </w:p>
        </w:tc>
        <w:tc>
          <w:tcPr>
            <w:tcW w:w="60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ZB</w:t>
            </w:r>
          </w:p>
        </w:tc>
        <w:tc>
          <w:tcPr>
            <w:tcW w:w="20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native</w:t>
            </w:r>
          </w:p>
        </w:tc>
        <w:tc>
          <w:tcPr>
            <w:tcW w:w="1010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righ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basedOn w:val="Carpredefinitoparagraf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6:13:00Z</dcterms:created>
  <dc:creator>Livia Lucentini</dc:creator>
  <dc:description/>
  <cp:keywords/>
  <dc:language>en-US</dc:language>
  <cp:lastModifiedBy>Livia Lucentini</cp:lastModifiedBy>
  <dcterms:modified xsi:type="dcterms:W3CDTF">2011-11-02T16:23:00Z</dcterms:modified>
  <cp:revision>3</cp:revision>
  <dc:subject/>
  <dc:title/>
</cp:coreProperties>
</file>